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60764" w14:textId="21FFAE9D" w:rsidR="0077028F" w:rsidRDefault="00267E95" w:rsidP="0077028F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67E95">
        <w:rPr>
          <w:rFonts w:ascii="Times New Roman" w:eastAsia="宋体" w:hAnsi="Times New Roman" w:cs="Times New Roman" w:hint="eastAsia"/>
          <w:sz w:val="24"/>
          <w:szCs w:val="24"/>
        </w:rPr>
        <w:t>Additional file 1</w:t>
      </w:r>
      <w:r w:rsidR="00AF46C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77028F" w:rsidRPr="0029110F">
        <w:rPr>
          <w:rFonts w:ascii="Times New Roman" w:eastAsia="宋体" w:hAnsi="Times New Roman" w:cs="Times New Roman"/>
          <w:sz w:val="24"/>
          <w:szCs w:val="24"/>
        </w:rPr>
        <w:t xml:space="preserve"> sgRNA</w:t>
      </w:r>
      <w:r w:rsidR="0077028F">
        <w:rPr>
          <w:rFonts w:ascii="Times New Roman" w:eastAsia="宋体" w:hAnsi="Times New Roman" w:cs="Times New Roman" w:hint="eastAsia"/>
          <w:sz w:val="24"/>
          <w:szCs w:val="24"/>
        </w:rPr>
        <w:t xml:space="preserve"> and primer</w:t>
      </w:r>
      <w:r w:rsidR="0077028F" w:rsidRPr="0029110F">
        <w:rPr>
          <w:rFonts w:ascii="Times New Roman" w:eastAsia="宋体" w:hAnsi="Times New Roman" w:cs="Times New Roman"/>
          <w:sz w:val="24"/>
          <w:szCs w:val="24"/>
        </w:rPr>
        <w:t xml:space="preserve"> used in this study</w:t>
      </w:r>
    </w:p>
    <w:tbl>
      <w:tblPr>
        <w:tblW w:w="8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245"/>
      </w:tblGrid>
      <w:tr w:rsidR="0077028F" w:rsidRPr="001C6BC8" w14:paraId="021B28E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68475" w14:textId="77777777" w:rsidR="0077028F" w:rsidRPr="001C6BC8" w:rsidRDefault="0077028F" w:rsidP="007900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46387" w14:textId="77777777" w:rsidR="0077028F" w:rsidRPr="001C6BC8" w:rsidRDefault="0077028F" w:rsidP="007900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77028F" w:rsidRPr="001C6BC8" w14:paraId="3E2D3045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1CD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TK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8EB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catcagcgcggcggccttcg</w:t>
            </w:r>
          </w:p>
        </w:tc>
      </w:tr>
      <w:tr w:rsidR="0077028F" w:rsidRPr="001C6BC8" w14:paraId="34380127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9CB5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BD3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cgaaggccgccgcgctgatg</w:t>
            </w:r>
          </w:p>
        </w:tc>
      </w:tr>
      <w:tr w:rsidR="0077028F" w:rsidRPr="001C6BC8" w14:paraId="0279A907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114C6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TK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E77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ggaggtgacggagtccgcgta</w:t>
            </w:r>
          </w:p>
        </w:tc>
      </w:tr>
      <w:tr w:rsidR="0077028F" w:rsidRPr="001C6BC8" w14:paraId="0DCA88A9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364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24B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tacgcggactccgtcacctcc</w:t>
            </w:r>
          </w:p>
        </w:tc>
      </w:tr>
      <w:tr w:rsidR="0077028F" w:rsidRPr="001C6BC8" w14:paraId="2F16315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63A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g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0614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cgctccggcttcgacgtctgg</w:t>
            </w:r>
          </w:p>
        </w:tc>
      </w:tr>
      <w:tr w:rsidR="0077028F" w:rsidRPr="001C6BC8" w14:paraId="48D09361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9F9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3A4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ccagacgtcgaagccggagcg</w:t>
            </w:r>
          </w:p>
        </w:tc>
      </w:tr>
      <w:tr w:rsidR="0077028F" w:rsidRPr="001C6BC8" w14:paraId="39F98D2D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D086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g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667D0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tggtggcgcgcgacgtgacc</w:t>
            </w:r>
          </w:p>
        </w:tc>
      </w:tr>
      <w:tr w:rsidR="0077028F" w:rsidRPr="001C6BC8" w14:paraId="433A3379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9BF6E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1AEC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ggtcacgtcgcgcgccacca</w:t>
            </w:r>
          </w:p>
        </w:tc>
      </w:tr>
      <w:tr w:rsidR="0077028F" w:rsidRPr="001C6BC8" w14:paraId="1925ED9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917C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B046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caactacaagacccgcgccg</w:t>
            </w:r>
          </w:p>
        </w:tc>
      </w:tr>
      <w:tr w:rsidR="0077028F" w:rsidRPr="001C6BC8" w14:paraId="72071586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9153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0F9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cggcgcgggtcttgtagttg</w:t>
            </w:r>
          </w:p>
        </w:tc>
      </w:tr>
      <w:tr w:rsidR="0077028F" w:rsidRPr="001C6BC8" w14:paraId="3549CAC0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1AC98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00E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atcggcgacggccccgtgct</w:t>
            </w:r>
          </w:p>
        </w:tc>
      </w:tr>
      <w:tr w:rsidR="0077028F" w:rsidRPr="001C6BC8" w14:paraId="1BC7BE34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E9C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B8A8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agcacggggccgtcgccgat</w:t>
            </w:r>
          </w:p>
        </w:tc>
      </w:tr>
      <w:tr w:rsidR="0077028F" w:rsidRPr="001C6BC8" w14:paraId="0F07358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89B1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D4A3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accgccgccgggatcactct</w:t>
            </w:r>
          </w:p>
        </w:tc>
      </w:tr>
      <w:tr w:rsidR="0077028F" w:rsidRPr="001C6BC8" w14:paraId="25F0B8A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2EE0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1A3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agagtgatcccggcggcggt</w:t>
            </w:r>
          </w:p>
        </w:tc>
      </w:tr>
      <w:tr w:rsidR="0077028F" w:rsidRPr="001C6BC8" w14:paraId="3A875049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9C43A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B6D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gagctggacggcgacgtaaa</w:t>
            </w:r>
          </w:p>
        </w:tc>
      </w:tr>
      <w:tr w:rsidR="0077028F" w:rsidRPr="001C6BC8" w14:paraId="47EE0E1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CA9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284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tttacgtcgccgtccagctc</w:t>
            </w:r>
          </w:p>
        </w:tc>
      </w:tr>
      <w:tr w:rsidR="0077028F" w:rsidRPr="001C6BC8" w14:paraId="294C421F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E94D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035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aacgagaagcgcgatcacat</w:t>
            </w:r>
          </w:p>
        </w:tc>
      </w:tr>
      <w:tr w:rsidR="0077028F" w:rsidRPr="001C6BC8" w14:paraId="5AFA7D18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773A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CF5B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atgtgatcgcgcttctcgtt</w:t>
            </w:r>
          </w:p>
        </w:tc>
      </w:tr>
      <w:tr w:rsidR="0077028F" w:rsidRPr="001C6BC8" w14:paraId="7EABBDD4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F3E9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100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gcgccgaggtgaagttcgag</w:t>
            </w:r>
          </w:p>
        </w:tc>
      </w:tr>
      <w:tr w:rsidR="0077028F" w:rsidRPr="001C6BC8" w14:paraId="64E8A42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589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718A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ctcgaacttcacctcggcgc</w:t>
            </w:r>
          </w:p>
        </w:tc>
      </w:tr>
      <w:tr w:rsidR="0077028F" w:rsidRPr="001C6BC8" w14:paraId="15D945A1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F6BE0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X330-sgRNA eGFP 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A512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Ccaacatcgaggacggcagcg</w:t>
            </w:r>
          </w:p>
        </w:tc>
      </w:tr>
      <w:tr w:rsidR="0077028F" w:rsidRPr="001C6BC8" w14:paraId="6A6543EA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E4E4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C98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Ccgctgccgtcctcgatgttg</w:t>
            </w:r>
          </w:p>
        </w:tc>
      </w:tr>
      <w:tr w:rsidR="0077028F" w:rsidRPr="001C6BC8" w14:paraId="0DE10EC5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B5C39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UL39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DC5FB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cacccccatcgtctctc</w:t>
            </w:r>
          </w:p>
        </w:tc>
      </w:tr>
      <w:tr w:rsidR="0077028F" w:rsidRPr="001C6BC8" w14:paraId="779D45F7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543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UL39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81B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gtgcagcgaggtcaggt</w:t>
            </w:r>
          </w:p>
        </w:tc>
      </w:tr>
      <w:tr w:rsidR="0077028F" w:rsidRPr="001C6BC8" w14:paraId="15BE1E9B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FCCE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E/gI-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C5036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ggcctggtaccgcatcg</w:t>
            </w:r>
          </w:p>
        </w:tc>
      </w:tr>
      <w:tr w:rsidR="0077028F" w:rsidRPr="001C6BC8" w14:paraId="666B89C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E4DE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E/gI-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FA35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aacgtgtccatgtcga</w:t>
            </w:r>
          </w:p>
        </w:tc>
      </w:tr>
      <w:tr w:rsidR="0077028F" w:rsidRPr="001C6BC8" w14:paraId="30E138C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D4C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E/gI-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E4ED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ccaacctgacgatagac</w:t>
            </w:r>
          </w:p>
        </w:tc>
      </w:tr>
      <w:tr w:rsidR="0077028F" w:rsidRPr="001C6BC8" w14:paraId="4E8737BD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2A1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E/gI-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965D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acaccggagagagcatg</w:t>
            </w:r>
          </w:p>
        </w:tc>
      </w:tr>
      <w:tr w:rsidR="0077028F" w:rsidRPr="001C6BC8" w14:paraId="5C7436BD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323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K-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D38AE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tagaagcggttgtggcag</w:t>
            </w:r>
          </w:p>
        </w:tc>
      </w:tr>
      <w:tr w:rsidR="0077028F" w:rsidRPr="001C6BC8" w14:paraId="0A2BE647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4CE18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K-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5BF7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gggcacggcaaactttat</w:t>
            </w:r>
          </w:p>
        </w:tc>
      </w:tr>
      <w:tr w:rsidR="0077028F" w:rsidRPr="001C6BC8" w14:paraId="1926996C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F993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K-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56B0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ggcccgcccccagccgca</w:t>
            </w:r>
          </w:p>
        </w:tc>
      </w:tr>
      <w:tr w:rsidR="0077028F" w:rsidRPr="001C6BC8" w14:paraId="375EB5AE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84E5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K-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3C08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cccccatctccgacgtgaa</w:t>
            </w:r>
          </w:p>
        </w:tc>
      </w:tr>
      <w:tr w:rsidR="0077028F" w:rsidRPr="001C6BC8" w14:paraId="16471070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A595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3901133"/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pCA eGFP-F</w:t>
            </w:r>
            <w:bookmarkEnd w:id="0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290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TCATTTTGGCAAAatggtgagcaagggcgag</w:t>
            </w:r>
          </w:p>
        </w:tc>
      </w:tr>
      <w:tr w:rsidR="0077028F" w:rsidRPr="001C6BC8" w14:paraId="717D1A9C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62F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eGFP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919D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TTACTTGTACAGCTCGTC</w:t>
            </w:r>
          </w:p>
        </w:tc>
      </w:tr>
      <w:tr w:rsidR="0077028F" w:rsidRPr="001C6BC8" w14:paraId="60C2C37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C60F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Left arm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232A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GTGCCACCTGGGggaccggctgctgaacga</w:t>
            </w:r>
          </w:p>
        </w:tc>
      </w:tr>
      <w:tr w:rsidR="0077028F" w:rsidRPr="001C6BC8" w14:paraId="4D76FD61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C74E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Left arm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BB7A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TAATCAATGTCGAcatcgacgccggtactgc</w:t>
            </w:r>
          </w:p>
        </w:tc>
      </w:tr>
      <w:tr w:rsidR="0077028F" w:rsidRPr="001C6BC8" w14:paraId="0900E3E0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45B5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arm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617ED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ACGAGCTGTACAAGTAAaaccggtccgcccgcatt</w:t>
            </w:r>
          </w:p>
        </w:tc>
      </w:tr>
      <w:tr w:rsidR="0077028F" w:rsidRPr="001C6BC8" w14:paraId="234BDC7A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2B6C2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Right arm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F4A9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AAAAAGATCTGCTAGggcccccgagttcaggta</w:t>
            </w:r>
          </w:p>
        </w:tc>
      </w:tr>
      <w:tr w:rsidR="0077028F" w:rsidRPr="001C6BC8" w14:paraId="33BB2C9F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60013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VP2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DA4E1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CACAACAGAAGGGGACCA</w:t>
            </w:r>
          </w:p>
        </w:tc>
      </w:tr>
      <w:tr w:rsidR="0077028F" w:rsidRPr="001C6BC8" w14:paraId="1B787472" w14:textId="77777777" w:rsidTr="007900BD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ABA45B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VP2-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CD13AC" w14:textId="77777777" w:rsidR="0077028F" w:rsidRPr="001C6BC8" w:rsidRDefault="0077028F" w:rsidP="007900BD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C6BC8">
              <w:rPr>
                <w:rFonts w:ascii="Times New Roman" w:hAnsi="Times New Roman" w:cs="Times New Roman"/>
                <w:sz w:val="24"/>
                <w:szCs w:val="24"/>
              </w:rPr>
              <w:t>GCTCTTCCGCACTTTGAC</w:t>
            </w:r>
          </w:p>
        </w:tc>
      </w:tr>
    </w:tbl>
    <w:p w14:paraId="7717ED69" w14:textId="77777777" w:rsidR="0077028F" w:rsidRDefault="0077028F" w:rsidP="0077028F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BFBD798" w14:textId="77777777" w:rsidR="0077028F" w:rsidRDefault="0077028F" w:rsidP="0077028F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78AC533" w14:textId="77777777" w:rsidR="0077028F" w:rsidRDefault="0077028F" w:rsidP="0077028F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209DB85" w14:textId="77777777" w:rsidR="006D26E2" w:rsidRDefault="006D26E2">
      <w:pPr>
        <w:rPr>
          <w:rFonts w:hint="eastAsia"/>
        </w:rPr>
      </w:pPr>
    </w:p>
    <w:sectPr w:rsidR="006D2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28F"/>
    <w:rsid w:val="0021248F"/>
    <w:rsid w:val="002578DF"/>
    <w:rsid w:val="00267E95"/>
    <w:rsid w:val="00365C1D"/>
    <w:rsid w:val="00400DC6"/>
    <w:rsid w:val="00653B50"/>
    <w:rsid w:val="006D26E2"/>
    <w:rsid w:val="0077028F"/>
    <w:rsid w:val="00AF46C7"/>
    <w:rsid w:val="00CD4651"/>
    <w:rsid w:val="00D6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B422"/>
  <w15:chartTrackingRefBased/>
  <w15:docId w15:val="{8763635F-ED1E-4F95-AE81-A08F8BBD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2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2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2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2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2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2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2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2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2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02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0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0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02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028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02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02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02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02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02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2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02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2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02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2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02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0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02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028F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77028F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77028F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770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5999419@qq.com</dc:creator>
  <cp:keywords/>
  <dc:description/>
  <cp:lastModifiedBy>1325999419@qq.com</cp:lastModifiedBy>
  <cp:revision>3</cp:revision>
  <dcterms:created xsi:type="dcterms:W3CDTF">2025-04-13T03:04:00Z</dcterms:created>
  <dcterms:modified xsi:type="dcterms:W3CDTF">2025-04-15T01:33:00Z</dcterms:modified>
</cp:coreProperties>
</file>